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00044" w14:textId="77777777" w:rsidR="00A86352" w:rsidRPr="00B06AAB" w:rsidRDefault="00A86352" w:rsidP="00A86352">
      <w:pPr>
        <w:spacing w:line="480" w:lineRule="auto"/>
        <w:rPr>
          <w:rFonts w:cstheme="minorHAnsi"/>
          <w:sz w:val="24"/>
          <w:szCs w:val="24"/>
        </w:rPr>
      </w:pPr>
      <w:r w:rsidRPr="00B06AAB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>dditional file</w:t>
      </w:r>
      <w:r w:rsidRPr="00B06AAB">
        <w:rPr>
          <w:rFonts w:cstheme="minorHAnsi"/>
          <w:sz w:val="24"/>
          <w:szCs w:val="24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A86352" w:rsidRPr="00B06AAB" w14:paraId="663B6A5D" w14:textId="77777777" w:rsidTr="00AB304F">
        <w:trPr>
          <w:trHeight w:val="377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70944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List of speakers and panelists for each session</w:t>
            </w:r>
          </w:p>
        </w:tc>
      </w:tr>
      <w:tr w:rsidR="00A86352" w:rsidRPr="00B06AAB" w14:paraId="5BC389E7" w14:textId="77777777" w:rsidTr="00AB304F">
        <w:trPr>
          <w:trHeight w:val="3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C6ADF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Sir Michael Marmot</w:t>
            </w:r>
            <w:r>
              <w:rPr>
                <w:rFonts w:cstheme="minorHAnsi"/>
                <w:sz w:val="24"/>
                <w:szCs w:val="24"/>
              </w:rPr>
              <w:t xml:space="preserve"> (UK)</w:t>
            </w:r>
          </w:p>
        </w:tc>
        <w:tc>
          <w:tcPr>
            <w:tcW w:w="6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B4DF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Opening remarks</w:t>
            </w:r>
          </w:p>
        </w:tc>
      </w:tr>
    </w:tbl>
    <w:p w14:paraId="778E5A47" w14:textId="77777777" w:rsidR="00A86352" w:rsidRDefault="00A86352" w:rsidP="00A8635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6352" w:rsidRPr="00B06AAB" w14:paraId="0E7A741E" w14:textId="77777777" w:rsidTr="00AB304F">
        <w:trPr>
          <w:trHeight w:val="359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A3D32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 xml:space="preserve">Session 1 - </w:t>
            </w:r>
            <w:r w:rsidRPr="00317C48">
              <w:rPr>
                <w:rFonts w:cstheme="minorHAnsi"/>
                <w:b/>
                <w:bCs/>
                <w:sz w:val="24"/>
                <w:szCs w:val="24"/>
              </w:rPr>
              <w:t>Equity and disability</w:t>
            </w:r>
          </w:p>
        </w:tc>
      </w:tr>
      <w:tr w:rsidR="00A86352" w:rsidRPr="00B06AAB" w14:paraId="7BE7A5BE" w14:textId="77777777" w:rsidTr="00AB304F">
        <w:trPr>
          <w:trHeight w:val="359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6B48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Speakers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6E77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Panelists</w:t>
            </w:r>
          </w:p>
        </w:tc>
      </w:tr>
      <w:tr w:rsidR="00A86352" w:rsidRPr="00FA430E" w14:paraId="37DF0F54" w14:textId="77777777" w:rsidTr="00AB304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540D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>Dr. Lois Cohen (USA)</w:t>
            </w:r>
          </w:p>
          <w:p w14:paraId="067B2B1A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>Mr. John Kemp (USA)</w:t>
            </w:r>
          </w:p>
          <w:p w14:paraId="3E3136A6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Myechia Minter-Jordan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USA)</w:t>
            </w:r>
          </w:p>
          <w:p w14:paraId="010A581B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Mark Wolff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USA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B737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Laura Acost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089B5D53" w14:textId="77777777" w:rsidR="00A86352" w:rsidRPr="004A326F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4A326F">
              <w:rPr>
                <w:rFonts w:cstheme="minorHAnsi"/>
                <w:sz w:val="24"/>
                <w:szCs w:val="24"/>
                <w:lang w:val="es-MX"/>
              </w:rPr>
              <w:t>Dr. Ihsane Ben Yahy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orocco)</w:t>
            </w:r>
          </w:p>
          <w:p w14:paraId="4B57FBCC" w14:textId="42C858B3" w:rsidR="00A86352" w:rsidRPr="004A326F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A326F">
              <w:rPr>
                <w:rFonts w:cstheme="minorHAnsi"/>
                <w:sz w:val="24"/>
                <w:szCs w:val="24"/>
              </w:rPr>
              <w:t>Dr. Habib Benzian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="00FA430E">
              <w:rPr>
                <w:rFonts w:cstheme="minorHAnsi"/>
                <w:sz w:val="24"/>
                <w:szCs w:val="24"/>
              </w:rPr>
              <w:t>Germany/South Africa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  <w:p w14:paraId="096395FD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Governor Steven Beshear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4C7DBE89" w14:textId="131C6DB6" w:rsidR="00A86352" w:rsidRPr="00EB7D60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B7D60">
              <w:rPr>
                <w:rFonts w:cstheme="minorHAnsi"/>
                <w:sz w:val="24"/>
                <w:szCs w:val="24"/>
              </w:rPr>
              <w:t>Dr. Stefan Listl (</w:t>
            </w:r>
            <w:r w:rsidR="00EB7D60" w:rsidRPr="00EB7D60">
              <w:rPr>
                <w:rFonts w:cstheme="minorHAnsi"/>
                <w:sz w:val="24"/>
                <w:szCs w:val="24"/>
              </w:rPr>
              <w:t xml:space="preserve">The </w:t>
            </w:r>
            <w:r w:rsidRPr="00EB7D60">
              <w:rPr>
                <w:rFonts w:cstheme="minorHAnsi"/>
                <w:sz w:val="24"/>
                <w:szCs w:val="24"/>
              </w:rPr>
              <w:t>Netherlands)</w:t>
            </w:r>
          </w:p>
          <w:p w14:paraId="0F036D62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Rolando Peniche Marci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1187F364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Dr. Lena Natapov (Israel)</w:t>
            </w:r>
          </w:p>
          <w:p w14:paraId="2790EBF1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Ms. Allison Neale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7DB84142" w14:textId="77777777" w:rsidR="00A86352" w:rsidRPr="004A326F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4A326F">
              <w:rPr>
                <w:rFonts w:cstheme="minorHAnsi"/>
                <w:sz w:val="24"/>
                <w:szCs w:val="24"/>
                <w:lang w:val="de-DE"/>
              </w:rPr>
              <w:t>Dr. Brian O’Connell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Ireland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7079" w14:textId="77777777" w:rsidR="00A86352" w:rsidRPr="004A326F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4A326F">
              <w:rPr>
                <w:rFonts w:cstheme="minorHAnsi"/>
                <w:sz w:val="24"/>
                <w:szCs w:val="24"/>
                <w:lang w:val="es-MX"/>
              </w:rPr>
              <w:t>Dr. Garry Rayant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USA)</w:t>
            </w:r>
          </w:p>
          <w:p w14:paraId="1263903A" w14:textId="77777777" w:rsidR="00A86352" w:rsidRPr="00B06AAB" w:rsidRDefault="00A86352" w:rsidP="00AB304F">
            <w:pPr>
              <w:tabs>
                <w:tab w:val="left" w:pos="59"/>
              </w:tabs>
              <w:spacing w:line="276" w:lineRule="auto"/>
              <w:ind w:left="404" w:hanging="360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Francisco Javier Marichi Rodriguez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 </w:t>
            </w:r>
          </w:p>
          <w:p w14:paraId="10A0B260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 xml:space="preserve">Dr. Maria Ryan </w:t>
            </w:r>
            <w:r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7FE7D447" w14:textId="77777777" w:rsidR="00A86352" w:rsidRPr="004A326F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4A326F">
              <w:rPr>
                <w:rFonts w:cstheme="minorHAnsi"/>
                <w:sz w:val="24"/>
                <w:szCs w:val="24"/>
                <w:lang w:val="de-DE"/>
              </w:rPr>
              <w:t>Mr. Mirco Stiehl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USA)</w:t>
            </w:r>
          </w:p>
          <w:p w14:paraId="7BC7ABF7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Mahesh Verma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India)</w:t>
            </w:r>
          </w:p>
          <w:p w14:paraId="361D0C75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Deborah Weisfus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USA)</w:t>
            </w:r>
          </w:p>
          <w:p w14:paraId="1373A35F" w14:textId="77777777" w:rsidR="00A86352" w:rsidRPr="00CF1427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CF1427">
              <w:rPr>
                <w:rFonts w:cstheme="minorHAnsi"/>
                <w:sz w:val="24"/>
                <w:szCs w:val="24"/>
                <w:lang w:val="de-DE"/>
              </w:rPr>
              <w:t>Mr. Bryant Welters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USA)</w:t>
            </w:r>
          </w:p>
          <w:p w14:paraId="564F3632" w14:textId="77777777" w:rsidR="00A86352" w:rsidRPr="00CF1427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4A326F">
              <w:rPr>
                <w:rFonts w:cstheme="minorHAnsi"/>
                <w:sz w:val="24"/>
                <w:szCs w:val="24"/>
                <w:lang w:val="de-DE"/>
              </w:rPr>
              <w:t>Dr. Karen P. West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USA)</w:t>
            </w:r>
          </w:p>
        </w:tc>
      </w:tr>
    </w:tbl>
    <w:p w14:paraId="035BEA54" w14:textId="77777777" w:rsidR="00A86352" w:rsidRPr="00CF1427" w:rsidRDefault="00A86352" w:rsidP="00A86352">
      <w:pPr>
        <w:rPr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6352" w:rsidRPr="00B06AAB" w14:paraId="474DB628" w14:textId="77777777" w:rsidTr="00AB304F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3FB3" w14:textId="20FD1684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 xml:space="preserve">Session 2 - </w:t>
            </w:r>
            <w:r w:rsidRPr="00317C48">
              <w:rPr>
                <w:rFonts w:cstheme="minorHAnsi"/>
                <w:b/>
                <w:bCs/>
                <w:sz w:val="24"/>
                <w:szCs w:val="24"/>
              </w:rPr>
              <w:t>UN Sustainable Development Goals and Universal Health Coverage</w:t>
            </w:r>
          </w:p>
        </w:tc>
      </w:tr>
      <w:tr w:rsidR="00A86352" w:rsidRPr="00B06AAB" w14:paraId="40F16655" w14:textId="77777777" w:rsidTr="00AB304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1E763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Speakers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6860C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Panelists</w:t>
            </w:r>
          </w:p>
        </w:tc>
      </w:tr>
      <w:tr w:rsidR="00A86352" w:rsidRPr="008A6FC9" w14:paraId="09A5A260" w14:textId="77777777" w:rsidTr="00AB304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9AE8" w14:textId="7B927ECB" w:rsidR="00A86352" w:rsidRPr="00EB7D60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B7D60">
              <w:rPr>
                <w:rFonts w:cstheme="minorHAnsi"/>
                <w:sz w:val="24"/>
                <w:szCs w:val="24"/>
              </w:rPr>
              <w:t>Dr. Habib Benzian (</w:t>
            </w:r>
            <w:r w:rsidR="00EB7D60" w:rsidRPr="00EB7D60">
              <w:rPr>
                <w:rFonts w:cstheme="minorHAnsi"/>
                <w:sz w:val="24"/>
                <w:szCs w:val="24"/>
              </w:rPr>
              <w:t>Germany/South Africa</w:t>
            </w:r>
            <w:r w:rsidRPr="00EB7D60">
              <w:rPr>
                <w:rFonts w:cstheme="minorHAnsi"/>
                <w:sz w:val="24"/>
                <w:szCs w:val="24"/>
              </w:rPr>
              <w:t>)</w:t>
            </w:r>
          </w:p>
          <w:p w14:paraId="0E166976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Governor Steven Beshear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0CD889AB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Dr. Stefan List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</w:rPr>
              <w:t>(Netherlands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28A1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Laura Acost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54F19B94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Ihsane Ben Yahy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orocco)</w:t>
            </w:r>
          </w:p>
          <w:p w14:paraId="53EA569B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Dr. Lois Cohen (USA)</w:t>
            </w:r>
          </w:p>
          <w:p w14:paraId="600949FB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Mr. John Kemp (USA)</w:t>
            </w:r>
          </w:p>
          <w:p w14:paraId="5F67FB92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Rolando Peniche Marci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332B04A1" w14:textId="77777777" w:rsidR="00A86352" w:rsidRPr="006D73A5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6D73A5">
              <w:rPr>
                <w:rFonts w:cstheme="minorHAnsi"/>
                <w:sz w:val="24"/>
                <w:szCs w:val="24"/>
                <w:lang w:val="es-MX"/>
              </w:rPr>
              <w:t>Dr. Myechia Minter-Jorda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USA)</w:t>
            </w:r>
          </w:p>
          <w:p w14:paraId="145D603E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Dr. Lena Natapov (Israel)</w:t>
            </w:r>
          </w:p>
          <w:p w14:paraId="5D41F680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Ms. Allison Neale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469A6D62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8A6FC9">
              <w:rPr>
                <w:rFonts w:cstheme="minorHAnsi"/>
                <w:sz w:val="24"/>
                <w:szCs w:val="24"/>
                <w:lang w:val="de-DE"/>
              </w:rPr>
              <w:t>Dr. Brian O’Connell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Ireland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1D1F" w14:textId="77777777" w:rsidR="00A86352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8A6FC9">
              <w:rPr>
                <w:rFonts w:cstheme="minorHAnsi"/>
                <w:sz w:val="24"/>
                <w:szCs w:val="24"/>
                <w:lang w:val="es-MX"/>
              </w:rPr>
              <w:t>Dr. Garry Rayant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USA)</w:t>
            </w:r>
          </w:p>
          <w:p w14:paraId="4E6103E7" w14:textId="77777777" w:rsidR="00A86352" w:rsidRPr="00B06AAB" w:rsidRDefault="00A86352" w:rsidP="00AB304F">
            <w:pPr>
              <w:spacing w:line="276" w:lineRule="auto"/>
              <w:ind w:left="404" w:hanging="404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Francisco Javier Marichi Rodriguez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7ADFA65B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>Dr. Maria Ryan (USA)</w:t>
            </w:r>
          </w:p>
          <w:p w14:paraId="70FDF168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Mr. Mirco Stiehl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592328D4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Mahesh Verma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India)</w:t>
            </w:r>
          </w:p>
          <w:p w14:paraId="34E22535" w14:textId="77777777" w:rsidR="00A86352" w:rsidRPr="008A6FC9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8A6FC9">
              <w:rPr>
                <w:rFonts w:cstheme="minorHAnsi"/>
                <w:sz w:val="24"/>
                <w:szCs w:val="24"/>
                <w:lang w:val="de-DE"/>
              </w:rPr>
              <w:t>Dr. Deborah Weisfus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62BA3413" w14:textId="77777777" w:rsidR="00A86352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Mr. Bryant Welters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1C6CA43B" w14:textId="77777777" w:rsidR="00A86352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Karen P. West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0EE5316C" w14:textId="77777777" w:rsidR="00A86352" w:rsidRPr="008A6FC9" w:rsidRDefault="00A86352" w:rsidP="00AB304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8A6FC9">
              <w:rPr>
                <w:rFonts w:cstheme="minorHAnsi"/>
                <w:sz w:val="24"/>
                <w:szCs w:val="24"/>
                <w:lang w:val="de-DE"/>
              </w:rPr>
              <w:t>Dr. Mark Wolff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USA)</w:t>
            </w:r>
          </w:p>
        </w:tc>
      </w:tr>
    </w:tbl>
    <w:p w14:paraId="325301CF" w14:textId="77777777" w:rsidR="00A86352" w:rsidRDefault="00A86352" w:rsidP="00A86352"/>
    <w:p w14:paraId="3579403C" w14:textId="77777777" w:rsidR="00A86352" w:rsidRDefault="00A86352" w:rsidP="00A86352">
      <w: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6352" w:rsidRPr="00B06AAB" w14:paraId="70353C9A" w14:textId="77777777" w:rsidTr="00AB304F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21611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 xml:space="preserve">Session 3 - </w:t>
            </w:r>
            <w:r w:rsidRPr="00317C48">
              <w:rPr>
                <w:rFonts w:cstheme="minorHAnsi"/>
                <w:b/>
                <w:bCs/>
                <w:sz w:val="24"/>
                <w:szCs w:val="24"/>
              </w:rPr>
              <w:t>Research and Education</w:t>
            </w:r>
          </w:p>
        </w:tc>
      </w:tr>
      <w:tr w:rsidR="00A86352" w:rsidRPr="00B06AAB" w14:paraId="15DA8507" w14:textId="77777777" w:rsidTr="00AB304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C326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Speakers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7586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Panelists</w:t>
            </w:r>
          </w:p>
        </w:tc>
      </w:tr>
      <w:tr w:rsidR="00A86352" w:rsidRPr="00FA430E" w14:paraId="1364D790" w14:textId="77777777" w:rsidTr="00AB304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0E05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Francisco Javier Marichi Rodriguez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30DCC3AA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 xml:space="preserve">Dr. Brian O’Connell </w:t>
            </w:r>
            <w:r>
              <w:rPr>
                <w:rFonts w:cstheme="minorHAnsi"/>
                <w:sz w:val="24"/>
                <w:szCs w:val="24"/>
                <w:lang w:val="de-DE"/>
              </w:rPr>
              <w:t>(Ireland)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</w:p>
          <w:p w14:paraId="204B0F53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Mahesh Verma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India)</w:t>
            </w:r>
          </w:p>
          <w:p w14:paraId="7A97B053" w14:textId="77777777" w:rsidR="00A86352" w:rsidRPr="00B06AAB" w:rsidRDefault="00A86352" w:rsidP="00AB304F">
            <w:pPr>
              <w:spacing w:line="480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Karen P. West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63CE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Laura Acost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48858EDB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Ihsane Ben Yahy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orocco)</w:t>
            </w:r>
          </w:p>
          <w:p w14:paraId="46C64A2A" w14:textId="256A8BB2" w:rsidR="00A86352" w:rsidRPr="00EB7D60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B7D60">
              <w:rPr>
                <w:rFonts w:cstheme="minorHAnsi"/>
                <w:sz w:val="24"/>
                <w:szCs w:val="24"/>
              </w:rPr>
              <w:t>Dr. Habib Benzian (</w:t>
            </w:r>
            <w:r w:rsidR="00EB7D60" w:rsidRPr="00EB7D60">
              <w:rPr>
                <w:rFonts w:cstheme="minorHAnsi"/>
                <w:sz w:val="24"/>
                <w:szCs w:val="24"/>
              </w:rPr>
              <w:t>Germany/South Africa</w:t>
            </w:r>
            <w:r w:rsidRPr="00EB7D60">
              <w:rPr>
                <w:rFonts w:cstheme="minorHAnsi"/>
                <w:sz w:val="24"/>
                <w:szCs w:val="24"/>
              </w:rPr>
              <w:t>)</w:t>
            </w:r>
          </w:p>
          <w:p w14:paraId="40180899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Governor Steven Beshear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750E992A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Dr. Lois Cohen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4C16DA51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Mr. John Kemp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23C22B39" w14:textId="77777777" w:rsidR="00A86352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Dr. Stefan List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</w:rPr>
              <w:t>(Netherlands)</w:t>
            </w:r>
          </w:p>
          <w:p w14:paraId="6B00DC5B" w14:textId="77777777" w:rsidR="00A86352" w:rsidRPr="008A6FC9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8A6FC9">
              <w:rPr>
                <w:rFonts w:cstheme="minorHAnsi"/>
                <w:sz w:val="24"/>
                <w:szCs w:val="24"/>
                <w:lang w:val="es-MX"/>
              </w:rPr>
              <w:t>Dr. Myechia Minter-Jorda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USA)</w:t>
            </w:r>
          </w:p>
          <w:p w14:paraId="1B12872C" w14:textId="77777777" w:rsidR="00A86352" w:rsidRPr="008A6FC9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8A6FC9">
              <w:rPr>
                <w:rFonts w:cstheme="minorHAnsi"/>
                <w:sz w:val="24"/>
                <w:szCs w:val="24"/>
                <w:lang w:val="es-MX"/>
              </w:rPr>
              <w:t>Dr. Lena Natapov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Israel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5D0E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Ms. Allison Neale (USA)</w:t>
            </w:r>
          </w:p>
          <w:p w14:paraId="7776B328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 xml:space="preserve">Dr. Rolando Peniche Marcin </w:t>
            </w:r>
            <w:r>
              <w:rPr>
                <w:rFonts w:cstheme="minorHAnsi"/>
                <w:sz w:val="24"/>
                <w:szCs w:val="24"/>
                <w:lang w:val="es-MX"/>
              </w:rPr>
              <w:t>(Mexico)</w:t>
            </w:r>
          </w:p>
          <w:p w14:paraId="1FC3F3E7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Dr. Garry Rayant (USA)</w:t>
            </w:r>
          </w:p>
          <w:p w14:paraId="3B70ADD3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Dr. Maria Ryan (USA)</w:t>
            </w:r>
          </w:p>
          <w:p w14:paraId="6CC94760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Mr. Mirco Stiehl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00C411E9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Deborah Weisfus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7CEFB7A3" w14:textId="77777777" w:rsidR="00A86352" w:rsidRPr="008A6FC9" w:rsidRDefault="00A86352" w:rsidP="00AB304F">
            <w:pPr>
              <w:spacing w:after="160"/>
              <w:rPr>
                <w:rFonts w:cstheme="minorHAnsi"/>
                <w:sz w:val="24"/>
                <w:szCs w:val="24"/>
                <w:lang w:val="de-DE"/>
              </w:rPr>
            </w:pPr>
            <w:r w:rsidRPr="008A6FC9">
              <w:rPr>
                <w:rFonts w:cstheme="minorHAnsi"/>
                <w:sz w:val="24"/>
                <w:szCs w:val="24"/>
                <w:lang w:val="de-DE"/>
              </w:rPr>
              <w:t>Mr. Bryant Welters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  <w:r>
              <w:rPr>
                <w:rFonts w:cstheme="minorHAnsi"/>
                <w:sz w:val="24"/>
                <w:szCs w:val="24"/>
                <w:lang w:val="de-DE"/>
              </w:rPr>
              <w:br/>
            </w:r>
            <w:r w:rsidRPr="008A6FC9">
              <w:rPr>
                <w:rFonts w:cstheme="minorHAnsi"/>
                <w:sz w:val="24"/>
                <w:szCs w:val="24"/>
                <w:lang w:val="de-DE"/>
              </w:rPr>
              <w:t>Dr. Mark Wolff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</w:tc>
      </w:tr>
    </w:tbl>
    <w:p w14:paraId="1EAE6B2F" w14:textId="77777777" w:rsidR="00A86352" w:rsidRPr="008A6FC9" w:rsidRDefault="00A86352" w:rsidP="00A86352">
      <w:pPr>
        <w:rPr>
          <w:rFonts w:cstheme="minorHAnsi"/>
          <w:sz w:val="24"/>
          <w:szCs w:val="24"/>
          <w:lang w:val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6352" w:rsidRPr="00B06AAB" w14:paraId="1133933C" w14:textId="77777777" w:rsidTr="00AB304F">
        <w:tc>
          <w:tcPr>
            <w:tcW w:w="9350" w:type="dxa"/>
            <w:gridSpan w:val="3"/>
            <w:vAlign w:val="center"/>
          </w:tcPr>
          <w:p w14:paraId="2452A292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 xml:space="preserve">Session 4 - </w:t>
            </w:r>
            <w:r w:rsidRPr="00317C48">
              <w:rPr>
                <w:rFonts w:cstheme="minorHAnsi"/>
                <w:b/>
                <w:bCs/>
                <w:sz w:val="24"/>
                <w:szCs w:val="24"/>
              </w:rPr>
              <w:t>Public Health Initiatives and Workforce</w:t>
            </w:r>
          </w:p>
        </w:tc>
      </w:tr>
      <w:tr w:rsidR="00A86352" w:rsidRPr="00B06AAB" w14:paraId="71630789" w14:textId="77777777" w:rsidTr="00AB304F">
        <w:tc>
          <w:tcPr>
            <w:tcW w:w="3116" w:type="dxa"/>
          </w:tcPr>
          <w:p w14:paraId="02A41042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Speakers</w:t>
            </w:r>
          </w:p>
        </w:tc>
        <w:tc>
          <w:tcPr>
            <w:tcW w:w="6234" w:type="dxa"/>
            <w:gridSpan w:val="2"/>
          </w:tcPr>
          <w:p w14:paraId="6B1074F0" w14:textId="77777777" w:rsidR="00A86352" w:rsidRPr="00B06AAB" w:rsidRDefault="00A86352" w:rsidP="00AB304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Panelists</w:t>
            </w:r>
          </w:p>
        </w:tc>
      </w:tr>
      <w:tr w:rsidR="00A86352" w:rsidRPr="00CF1427" w14:paraId="2445D999" w14:textId="77777777" w:rsidTr="00AB304F">
        <w:tc>
          <w:tcPr>
            <w:tcW w:w="3116" w:type="dxa"/>
          </w:tcPr>
          <w:p w14:paraId="7F24F659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>Dr. Ihsane Ben Yahya (Morocco)</w:t>
            </w:r>
          </w:p>
          <w:p w14:paraId="480B9D9B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Lena Natapov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Israel)</w:t>
            </w:r>
          </w:p>
          <w:p w14:paraId="00AA2518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FA430E">
              <w:rPr>
                <w:rFonts w:cstheme="minorHAnsi"/>
                <w:sz w:val="24"/>
                <w:szCs w:val="24"/>
                <w:lang w:val="es-MX"/>
              </w:rPr>
              <w:t>Dr. Maria Ryan (USA)</w:t>
            </w:r>
          </w:p>
          <w:p w14:paraId="1A5DBEC5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Mr. Bryant Welters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196C5620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C30BE56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Laura Acosta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2502CDFC" w14:textId="13F3BF8E" w:rsidR="00A86352" w:rsidRPr="006D73A5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6D73A5">
              <w:rPr>
                <w:rFonts w:cstheme="minorHAnsi"/>
                <w:sz w:val="24"/>
                <w:szCs w:val="24"/>
                <w:lang w:val="es-MX"/>
              </w:rPr>
              <w:t>Dr. Habib Benzia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</w:t>
            </w:r>
            <w:r w:rsidR="00EB7D60" w:rsidRPr="00EB7D60">
              <w:rPr>
                <w:rFonts w:cstheme="minorHAnsi"/>
                <w:sz w:val="24"/>
                <w:szCs w:val="24"/>
              </w:rPr>
              <w:t>Germany/South Africa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)</w:t>
            </w:r>
          </w:p>
          <w:p w14:paraId="77A50B98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B06AAB">
              <w:rPr>
                <w:rFonts w:cstheme="minorHAnsi"/>
                <w:sz w:val="24"/>
                <w:szCs w:val="24"/>
              </w:rPr>
              <w:t>Governor Steven Beshear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11BAB843" w14:textId="77777777" w:rsidR="00A86352" w:rsidRPr="006D73A5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D73A5">
              <w:rPr>
                <w:rFonts w:cstheme="minorHAnsi"/>
                <w:sz w:val="24"/>
                <w:szCs w:val="24"/>
              </w:rPr>
              <w:t>Dr. Lois Cohen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433BA780" w14:textId="77777777" w:rsidR="00A86352" w:rsidRPr="00CF1427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F1427">
              <w:rPr>
                <w:rFonts w:cstheme="minorHAnsi"/>
                <w:sz w:val="24"/>
                <w:szCs w:val="24"/>
              </w:rPr>
              <w:t>Mr. John Kemp</w:t>
            </w:r>
            <w:r>
              <w:rPr>
                <w:rFonts w:cstheme="minorHAnsi"/>
                <w:sz w:val="24"/>
                <w:szCs w:val="24"/>
              </w:rPr>
              <w:t xml:space="preserve"> (USA)</w:t>
            </w:r>
          </w:p>
          <w:p w14:paraId="6295A613" w14:textId="77777777" w:rsidR="00A86352" w:rsidRPr="00CF1427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CF1427">
              <w:rPr>
                <w:rFonts w:cstheme="minorHAnsi"/>
                <w:sz w:val="24"/>
                <w:szCs w:val="24"/>
              </w:rPr>
              <w:t>Dr. Stefan List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</w:rPr>
              <w:t>(Netherlands)</w:t>
            </w:r>
          </w:p>
          <w:p w14:paraId="2211192C" w14:textId="77777777" w:rsidR="00A86352" w:rsidRPr="006D73A5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6D73A5">
              <w:rPr>
                <w:rFonts w:cstheme="minorHAnsi"/>
                <w:sz w:val="24"/>
                <w:szCs w:val="24"/>
                <w:lang w:val="es-MX"/>
              </w:rPr>
              <w:t>Dr. Rolando Peniche Marci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04FF608A" w14:textId="77777777" w:rsidR="00A86352" w:rsidRPr="006D73A5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6D73A5">
              <w:rPr>
                <w:rFonts w:cstheme="minorHAnsi"/>
                <w:sz w:val="24"/>
                <w:szCs w:val="24"/>
                <w:lang w:val="es-MX"/>
              </w:rPr>
              <w:t>Dr. Myechia Minter-Jordan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USA)</w:t>
            </w:r>
          </w:p>
          <w:p w14:paraId="54274069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D73A5">
              <w:rPr>
                <w:rFonts w:cstheme="minorHAnsi"/>
                <w:sz w:val="24"/>
                <w:szCs w:val="24"/>
              </w:rPr>
              <w:t>Dr. Brian O’Connel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de-DE"/>
              </w:rPr>
              <w:t>(Ireland)</w:t>
            </w:r>
          </w:p>
        </w:tc>
        <w:tc>
          <w:tcPr>
            <w:tcW w:w="3117" w:type="dxa"/>
          </w:tcPr>
          <w:p w14:paraId="00DED16B" w14:textId="77777777" w:rsidR="00A86352" w:rsidRPr="006D73A5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es-MX"/>
              </w:rPr>
            </w:pPr>
            <w:r w:rsidRPr="006D73A5">
              <w:rPr>
                <w:rFonts w:cstheme="minorHAnsi"/>
                <w:sz w:val="24"/>
                <w:szCs w:val="24"/>
                <w:lang w:val="es-MX"/>
              </w:rPr>
              <w:t>Dr. Garry Rayant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es-MX"/>
              </w:rPr>
              <w:t>(USA)</w:t>
            </w:r>
          </w:p>
          <w:p w14:paraId="7F149E1B" w14:textId="77777777" w:rsidR="00A86352" w:rsidRPr="00B06AAB" w:rsidRDefault="00A86352" w:rsidP="00AB304F">
            <w:pPr>
              <w:spacing w:line="276" w:lineRule="auto"/>
              <w:ind w:left="404" w:hanging="404"/>
              <w:rPr>
                <w:rFonts w:cstheme="minorHAnsi"/>
                <w:sz w:val="24"/>
                <w:szCs w:val="24"/>
                <w:lang w:val="es-MX"/>
              </w:rPr>
            </w:pPr>
            <w:r w:rsidRPr="00B06AAB">
              <w:rPr>
                <w:rFonts w:cstheme="minorHAnsi"/>
                <w:sz w:val="24"/>
                <w:szCs w:val="24"/>
                <w:lang w:val="es-MX"/>
              </w:rPr>
              <w:t>Dr. Francisco Javier Marichi Rodriguez</w:t>
            </w:r>
            <w:r>
              <w:rPr>
                <w:rFonts w:cstheme="minorHAnsi"/>
                <w:sz w:val="24"/>
                <w:szCs w:val="24"/>
                <w:lang w:val="es-MX"/>
              </w:rPr>
              <w:t xml:space="preserve"> (Mexico)</w:t>
            </w:r>
          </w:p>
          <w:p w14:paraId="55026067" w14:textId="77777777" w:rsidR="00A86352" w:rsidRPr="00FA430E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FA430E">
              <w:rPr>
                <w:rFonts w:cstheme="minorHAnsi"/>
                <w:sz w:val="24"/>
                <w:szCs w:val="24"/>
                <w:lang w:val="de-DE"/>
              </w:rPr>
              <w:t>Mr. Mirco Stiehle (USA)</w:t>
            </w:r>
          </w:p>
          <w:p w14:paraId="573938B1" w14:textId="77777777" w:rsidR="00A86352" w:rsidRPr="00116B58" w:rsidRDefault="00A86352" w:rsidP="00AB304F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de-DE"/>
              </w:rPr>
            </w:pPr>
            <w:r w:rsidRPr="006D73A5">
              <w:rPr>
                <w:rFonts w:cstheme="minorHAnsi"/>
                <w:sz w:val="24"/>
                <w:szCs w:val="24"/>
                <w:lang w:val="de-DE"/>
              </w:rPr>
              <w:t>Dr. Deborah Weisfuse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4940C002" w14:textId="77777777" w:rsidR="00A86352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Mahesh Verma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(India)</w:t>
            </w:r>
          </w:p>
          <w:p w14:paraId="5412E12B" w14:textId="77777777" w:rsidR="00A86352" w:rsidRPr="00116B58" w:rsidRDefault="00A86352" w:rsidP="00AB304F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  <w:lang w:val="de-DE"/>
              </w:rPr>
            </w:pPr>
            <w:r w:rsidRPr="00B06AAB">
              <w:rPr>
                <w:rFonts w:cstheme="minorHAnsi"/>
                <w:sz w:val="24"/>
                <w:szCs w:val="24"/>
                <w:lang w:val="de-DE"/>
              </w:rPr>
              <w:t>Dr. Karen P. West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 w:rsidRPr="00FA430E">
              <w:rPr>
                <w:rFonts w:cstheme="minorHAnsi"/>
                <w:sz w:val="24"/>
                <w:szCs w:val="24"/>
                <w:lang w:val="de-DE"/>
              </w:rPr>
              <w:t>(USA)</w:t>
            </w:r>
          </w:p>
          <w:p w14:paraId="735523A8" w14:textId="77777777" w:rsidR="00A86352" w:rsidRPr="00B06AAB" w:rsidRDefault="00A86352" w:rsidP="00AB304F">
            <w:pPr>
              <w:spacing w:line="276" w:lineRule="auto"/>
              <w:rPr>
                <w:rFonts w:cstheme="minorHAnsi"/>
                <w:sz w:val="24"/>
                <w:szCs w:val="24"/>
                <w:lang w:val="de-DE"/>
              </w:rPr>
            </w:pPr>
            <w:r w:rsidRPr="006D73A5">
              <w:rPr>
                <w:rFonts w:cstheme="minorHAnsi"/>
                <w:sz w:val="24"/>
                <w:szCs w:val="24"/>
                <w:lang w:val="de-DE"/>
              </w:rPr>
              <w:t>Dr. Mark Wolff</w:t>
            </w:r>
            <w:r>
              <w:rPr>
                <w:rFonts w:cstheme="minorHAnsi"/>
                <w:sz w:val="24"/>
                <w:szCs w:val="24"/>
                <w:lang w:val="de-DE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USA)</w:t>
            </w:r>
          </w:p>
        </w:tc>
      </w:tr>
    </w:tbl>
    <w:p w14:paraId="26B975E9" w14:textId="77777777" w:rsidR="00A86352" w:rsidRPr="006D73A5" w:rsidRDefault="00A86352" w:rsidP="00A86352">
      <w:pPr>
        <w:spacing w:line="480" w:lineRule="auto"/>
        <w:rPr>
          <w:rFonts w:cstheme="minorHAnsi"/>
          <w:sz w:val="24"/>
          <w:szCs w:val="24"/>
          <w:lang w:val="de-DE"/>
        </w:rPr>
      </w:pPr>
    </w:p>
    <w:p w14:paraId="029B8511" w14:textId="77777777" w:rsidR="006D78EF" w:rsidRDefault="006D78EF"/>
    <w:sectPr w:rsidR="006D7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52"/>
    <w:rsid w:val="002A782E"/>
    <w:rsid w:val="00326387"/>
    <w:rsid w:val="003C6649"/>
    <w:rsid w:val="006D78EF"/>
    <w:rsid w:val="00A86352"/>
    <w:rsid w:val="00B65F54"/>
    <w:rsid w:val="00CE76D5"/>
    <w:rsid w:val="00EB7D60"/>
    <w:rsid w:val="00FA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E91E"/>
  <w15:chartTrackingRefBased/>
  <w15:docId w15:val="{ED4B8694-1D46-475C-8F1F-8D077ECB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3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sale, Ankita Shashikant</dc:creator>
  <cp:keywords/>
  <dc:description/>
  <cp:lastModifiedBy>Michael Glick</cp:lastModifiedBy>
  <cp:revision>5</cp:revision>
  <dcterms:created xsi:type="dcterms:W3CDTF">2023-08-26T18:14:00Z</dcterms:created>
  <dcterms:modified xsi:type="dcterms:W3CDTF">2023-08-26T18:47:00Z</dcterms:modified>
</cp:coreProperties>
</file>